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2E6A5" w14:textId="6595266E" w:rsidR="00014E0C" w:rsidRDefault="00E16573" w:rsidP="00014E0C">
      <w:pPr>
        <w:widowControl/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</w:t>
      </w:r>
      <w:r w:rsidR="00014E0C" w:rsidRPr="00014E0C">
        <w:rPr>
          <w:rFonts w:ascii="Arial" w:hAnsi="Arial" w:cs="Arial"/>
          <w:b/>
          <w:sz w:val="32"/>
          <w:szCs w:val="32"/>
        </w:rPr>
        <w:t>upplementary materials</w:t>
      </w:r>
    </w:p>
    <w:p w14:paraId="26AB31B5" w14:textId="109EB690" w:rsidR="00A05DE0" w:rsidRDefault="00A05DE0" w:rsidP="001327EF">
      <w:pPr>
        <w:spacing w:line="480" w:lineRule="auto"/>
        <w:rPr>
          <w:rFonts w:ascii="Arial" w:hAnsi="Arial" w:cs="Arial" w:hint="eastAsia"/>
          <w:bCs/>
        </w:rPr>
      </w:pPr>
    </w:p>
    <w:p w14:paraId="3D4A5E46" w14:textId="6C92BBC6" w:rsidR="006F305B" w:rsidRPr="006F305B" w:rsidRDefault="00A05DE0" w:rsidP="006F305B">
      <w:pPr>
        <w:spacing w:line="480" w:lineRule="auto"/>
        <w:jc w:val="both"/>
        <w:rPr>
          <w:rFonts w:ascii="Arial" w:hAnsi="Arial" w:cs="Arial"/>
          <w:lang w:bidi="en-US"/>
        </w:rPr>
      </w:pPr>
      <w:r>
        <w:rPr>
          <w:noProof/>
        </w:rPr>
        <w:drawing>
          <wp:inline distT="0" distB="0" distL="0" distR="0" wp14:anchorId="680581BE" wp14:editId="472F6DCA">
            <wp:extent cx="5274310" cy="382524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5DE0">
        <w:rPr>
          <w:rFonts w:ascii="Arial" w:hAnsi="Arial" w:cs="Arial"/>
          <w:b/>
        </w:rPr>
        <w:t xml:space="preserve"> </w:t>
      </w:r>
      <w:r w:rsidRPr="001517AB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3</w:t>
      </w:r>
      <w:r w:rsidRPr="001517AB">
        <w:rPr>
          <w:rFonts w:ascii="Arial" w:hAnsi="Arial" w:cs="Arial"/>
          <w:b/>
        </w:rPr>
        <w:t xml:space="preserve">. </w:t>
      </w:r>
      <w:r w:rsidR="006F305B" w:rsidRPr="006F305B">
        <w:rPr>
          <w:rFonts w:ascii="Arial" w:hAnsi="Arial" w:cs="Arial"/>
          <w:lang w:bidi="en-US"/>
        </w:rPr>
        <w:t>The percentages of apoptosis (early apoptosis, late apoptosis, and early apoptosis plus late apoptosis) of HTR-8/</w:t>
      </w:r>
      <w:proofErr w:type="spellStart"/>
      <w:r w:rsidR="006F305B" w:rsidRPr="006F305B">
        <w:rPr>
          <w:rFonts w:ascii="Arial" w:hAnsi="Arial" w:cs="Arial"/>
          <w:lang w:bidi="en-US"/>
        </w:rPr>
        <w:t>SVneo</w:t>
      </w:r>
      <w:proofErr w:type="spellEnd"/>
      <w:r w:rsidR="006F305B" w:rsidRPr="006F305B">
        <w:rPr>
          <w:rFonts w:ascii="Arial" w:hAnsi="Arial" w:cs="Arial"/>
          <w:lang w:bidi="en-US"/>
        </w:rPr>
        <w:t xml:space="preserve"> cells were measured by flow cytometry after treatment with </w:t>
      </w:r>
      <w:bookmarkStart w:id="0" w:name="_Hlk140237164"/>
      <w:r w:rsidR="006F305B" w:rsidRPr="006F305B">
        <w:rPr>
          <w:rFonts w:ascii="Arial" w:hAnsi="Arial" w:cs="Arial"/>
          <w:lang w:bidi="en-US"/>
        </w:rPr>
        <w:t>foxc1</w:t>
      </w:r>
      <w:bookmarkEnd w:id="0"/>
      <w:r w:rsidR="006F305B" w:rsidRPr="006F305B">
        <w:rPr>
          <w:rFonts w:ascii="Arial" w:hAnsi="Arial" w:cs="Arial"/>
          <w:lang w:bidi="en-US"/>
        </w:rPr>
        <w:t>-siRNA-</w:t>
      </w:r>
      <w:r w:rsidR="006F305B">
        <w:rPr>
          <w:rFonts w:ascii="Arial" w:hAnsi="Arial" w:cs="Arial"/>
          <w:lang w:bidi="en-US"/>
        </w:rPr>
        <w:t>516</w:t>
      </w:r>
      <w:r w:rsidR="006F305B" w:rsidRPr="006F305B">
        <w:rPr>
          <w:rFonts w:ascii="Arial" w:hAnsi="Arial" w:cs="Arial"/>
          <w:lang w:bidi="en-US"/>
        </w:rPr>
        <w:t xml:space="preserve">. Q1, necrotic cells; Q2, late apoptosis cells; Q3, living cells; Q4, early apoptosis cells. *: </w:t>
      </w:r>
      <w:r w:rsidR="006F305B" w:rsidRPr="006F305B">
        <w:rPr>
          <w:rFonts w:ascii="Arial" w:hAnsi="Arial" w:cs="Arial"/>
          <w:i/>
          <w:iCs/>
          <w:lang w:bidi="en-US"/>
        </w:rPr>
        <w:t>P</w:t>
      </w:r>
      <w:r w:rsidR="006F305B" w:rsidRPr="006F305B">
        <w:rPr>
          <w:rFonts w:ascii="Arial" w:hAnsi="Arial" w:cs="Arial"/>
          <w:lang w:bidi="en-US"/>
        </w:rPr>
        <w:t xml:space="preserve"> &lt; 0.05, **: </w:t>
      </w:r>
      <w:r w:rsidR="006F305B" w:rsidRPr="006F305B">
        <w:rPr>
          <w:rFonts w:ascii="Arial" w:hAnsi="Arial" w:cs="Arial"/>
          <w:i/>
          <w:iCs/>
          <w:lang w:bidi="en-US"/>
        </w:rPr>
        <w:t>P</w:t>
      </w:r>
      <w:r w:rsidR="006F305B" w:rsidRPr="006F305B">
        <w:rPr>
          <w:rFonts w:ascii="Arial" w:hAnsi="Arial" w:cs="Arial"/>
          <w:lang w:bidi="en-US"/>
        </w:rPr>
        <w:t xml:space="preserve"> &lt; 0.01, and ***: </w:t>
      </w:r>
      <w:r w:rsidR="006F305B" w:rsidRPr="006F305B">
        <w:rPr>
          <w:rFonts w:ascii="Arial" w:hAnsi="Arial" w:cs="Arial"/>
          <w:i/>
          <w:iCs/>
          <w:lang w:bidi="en-US"/>
        </w:rPr>
        <w:t>P</w:t>
      </w:r>
      <w:r w:rsidR="006F305B" w:rsidRPr="006F305B">
        <w:rPr>
          <w:rFonts w:ascii="Arial" w:hAnsi="Arial" w:cs="Arial"/>
          <w:lang w:bidi="en-US"/>
        </w:rPr>
        <w:t xml:space="preserve"> &lt; 0.001.</w:t>
      </w:r>
    </w:p>
    <w:sectPr w:rsidR="006F305B" w:rsidRPr="006F305B" w:rsidSect="001327EF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AFBDC" w14:textId="77777777" w:rsidR="00967B89" w:rsidRDefault="00967B89" w:rsidP="00194507">
      <w:r>
        <w:separator/>
      </w:r>
    </w:p>
  </w:endnote>
  <w:endnote w:type="continuationSeparator" w:id="0">
    <w:p w14:paraId="18137057" w14:textId="77777777" w:rsidR="00967B89" w:rsidRDefault="00967B89" w:rsidP="00194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01BD2" w14:textId="77777777" w:rsidR="00967B89" w:rsidRDefault="00967B89" w:rsidP="00194507">
      <w:r>
        <w:separator/>
      </w:r>
    </w:p>
  </w:footnote>
  <w:footnote w:type="continuationSeparator" w:id="0">
    <w:p w14:paraId="7261B20F" w14:textId="77777777" w:rsidR="00967B89" w:rsidRDefault="00967B89" w:rsidP="001945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8095382"/>
      <w:docPartObj>
        <w:docPartGallery w:val="Page Numbers (Top of Page)"/>
        <w:docPartUnique/>
      </w:docPartObj>
    </w:sdtPr>
    <w:sdtEndPr/>
    <w:sdtContent>
      <w:p w14:paraId="1B723147" w14:textId="54E0CAC3" w:rsidR="0075351F" w:rsidRDefault="0075351F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C8B56E0" w14:textId="77777777" w:rsidR="0075351F" w:rsidRDefault="0075351F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94EE2"/>
    <w:multiLevelType w:val="multilevel"/>
    <w:tmpl w:val="DF5EA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C37"/>
    <w:rsid w:val="00014E0C"/>
    <w:rsid w:val="000F51CD"/>
    <w:rsid w:val="00116176"/>
    <w:rsid w:val="001327EF"/>
    <w:rsid w:val="001517AB"/>
    <w:rsid w:val="00153414"/>
    <w:rsid w:val="00194507"/>
    <w:rsid w:val="00221FD7"/>
    <w:rsid w:val="002360E1"/>
    <w:rsid w:val="002A46EE"/>
    <w:rsid w:val="003370BF"/>
    <w:rsid w:val="003C4EBB"/>
    <w:rsid w:val="004074B8"/>
    <w:rsid w:val="004146F9"/>
    <w:rsid w:val="004221A8"/>
    <w:rsid w:val="00544234"/>
    <w:rsid w:val="005564F6"/>
    <w:rsid w:val="005A7508"/>
    <w:rsid w:val="005B33EF"/>
    <w:rsid w:val="005B684D"/>
    <w:rsid w:val="00633091"/>
    <w:rsid w:val="00633289"/>
    <w:rsid w:val="006D5E1F"/>
    <w:rsid w:val="006F305B"/>
    <w:rsid w:val="0075351F"/>
    <w:rsid w:val="007F2223"/>
    <w:rsid w:val="00871DF0"/>
    <w:rsid w:val="008F0824"/>
    <w:rsid w:val="00967B89"/>
    <w:rsid w:val="009C4D7A"/>
    <w:rsid w:val="009F500B"/>
    <w:rsid w:val="00A05DE0"/>
    <w:rsid w:val="00A15FF1"/>
    <w:rsid w:val="00AC5BC1"/>
    <w:rsid w:val="00AE6625"/>
    <w:rsid w:val="00AF190D"/>
    <w:rsid w:val="00B75D88"/>
    <w:rsid w:val="00BC4FBB"/>
    <w:rsid w:val="00BF4ABB"/>
    <w:rsid w:val="00C259AD"/>
    <w:rsid w:val="00CF0A82"/>
    <w:rsid w:val="00CF2566"/>
    <w:rsid w:val="00D22C37"/>
    <w:rsid w:val="00DF5A07"/>
    <w:rsid w:val="00E16573"/>
    <w:rsid w:val="00FB0DF1"/>
    <w:rsid w:val="00FF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18B03"/>
  <w15:chartTrackingRefBased/>
  <w15:docId w15:val="{82CDA670-BA2D-4483-96F4-419472497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DE0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2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45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194507"/>
    <w:rPr>
      <w:rFonts w:ascii="Times New Roman" w:eastAsia="PMingLiU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945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194507"/>
    <w:rPr>
      <w:rFonts w:ascii="Times New Roman" w:eastAsia="PMingLiU" w:hAnsi="Times New Roman" w:cs="Times New Roman"/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753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D557C-412A-406A-AD1B-3FB09975D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dengyu@bjmu.edu.cn</cp:lastModifiedBy>
  <cp:revision>3</cp:revision>
  <dcterms:created xsi:type="dcterms:W3CDTF">2023-08-19T14:00:00Z</dcterms:created>
  <dcterms:modified xsi:type="dcterms:W3CDTF">2023-08-19T14:01:00Z</dcterms:modified>
</cp:coreProperties>
</file>